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22AA" w:rsidRDefault="00DC4D66">
      <w:r>
        <w:t>Figure 1 A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6"/>
        <w:gridCol w:w="966"/>
        <w:gridCol w:w="824"/>
        <w:gridCol w:w="824"/>
        <w:gridCol w:w="825"/>
        <w:gridCol w:w="825"/>
        <w:gridCol w:w="825"/>
        <w:gridCol w:w="825"/>
        <w:gridCol w:w="825"/>
        <w:gridCol w:w="825"/>
        <w:gridCol w:w="825"/>
        <w:gridCol w:w="825"/>
        <w:gridCol w:w="825"/>
        <w:gridCol w:w="825"/>
        <w:gridCol w:w="825"/>
        <w:gridCol w:w="825"/>
        <w:gridCol w:w="825"/>
        <w:gridCol w:w="825"/>
      </w:tblGrid>
      <w:tr w:rsidR="00DC4D66" w:rsidRPr="00DC4D66" w:rsidTr="00DC4D66"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4"/>
                <w:lang w:eastAsia="pt-BR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proofErr w:type="spellStart"/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Concentraçao</w:t>
            </w:r>
            <w:proofErr w:type="spellEnd"/>
          </w:p>
        </w:tc>
        <w:tc>
          <w:tcPr>
            <w:tcW w:w="1083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proofErr w:type="spellStart"/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Fluconazole</w:t>
            </w:r>
            <w:proofErr w:type="spellEnd"/>
          </w:p>
        </w:tc>
        <w:tc>
          <w:tcPr>
            <w:tcW w:w="108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AP1</w:t>
            </w:r>
          </w:p>
        </w:tc>
        <w:tc>
          <w:tcPr>
            <w:tcW w:w="108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AP2</w:t>
            </w:r>
          </w:p>
        </w:tc>
        <w:tc>
          <w:tcPr>
            <w:tcW w:w="108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AP3</w:t>
            </w:r>
          </w:p>
        </w:tc>
      </w:tr>
      <w:tr w:rsidR="00DC4D66" w:rsidRPr="00DC4D66" w:rsidTr="00DC4D66"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0.000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100.000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100.000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100.000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100.00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100.00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100.00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100.00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100.00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100.00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100.00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100.00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100.00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100.00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100.00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100.00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100.000000</w:t>
            </w:r>
          </w:p>
        </w:tc>
      </w:tr>
      <w:tr w:rsidR="00DC4D66" w:rsidRPr="00DC4D66" w:rsidTr="00DC4D66"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0.90309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70.744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70.744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70.744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70.744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75.97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74.46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63.45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71.29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95.61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79.85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81.73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100.06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75.86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96.93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87.66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77.550000</w:t>
            </w:r>
          </w:p>
        </w:tc>
      </w:tr>
      <w:tr w:rsidR="00DC4D66" w:rsidRPr="00DC4D66" w:rsidTr="00DC4D66"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1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1.20412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50.978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50.978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50.978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50.978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76.25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87.12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75.01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84.92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100.30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67.58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77.52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100.30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91.95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87.24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88.58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74.600000</w:t>
            </w:r>
          </w:p>
        </w:tc>
      </w:tr>
      <w:tr w:rsidR="00DC4D66" w:rsidRPr="00DC4D66" w:rsidTr="00DC4D66"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3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1.50515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30.178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30.178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30.178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30.178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75.21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73.56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73.43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83.61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92.21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80.04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55.03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99.06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82.94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88.50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91.36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81.420000</w:t>
            </w:r>
          </w:p>
        </w:tc>
      </w:tr>
      <w:tr w:rsidR="00DC4D66" w:rsidRPr="00DC4D66" w:rsidTr="00DC4D66"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6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1.80618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30.567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30.567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30.567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30.567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67.73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68.28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61.13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72.00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88.22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84.28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90.45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75.89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84.14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86.67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80.77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79.930000</w:t>
            </w:r>
          </w:p>
        </w:tc>
      </w:tr>
      <w:tr w:rsidR="00DC4D66" w:rsidRPr="00DC4D66" w:rsidTr="00DC4D66"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12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2.10721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18.389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18.389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18.389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18.389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78.93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74.80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69.44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76.18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89.37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84.35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95.48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88.29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72.22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72.39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96.99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71.710000</w:t>
            </w:r>
          </w:p>
        </w:tc>
      </w:tr>
      <w:tr w:rsidR="00DC4D66" w:rsidRPr="00DC4D66" w:rsidTr="00DC4D66"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25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2.40824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23.011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23.011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23.011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23.011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67.18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70.07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60.03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74.34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74.97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76.92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81.71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78.80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78.69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72.45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90.31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71.780000</w:t>
            </w:r>
          </w:p>
        </w:tc>
      </w:tr>
      <w:tr w:rsidR="00DC4D66" w:rsidRPr="00DC4D66" w:rsidTr="00DC4D66"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51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2.70927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14.100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14.100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14.100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14.10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54.85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73.98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54.58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73.98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70.49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71.35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80.77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44.28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71.52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66.30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83.82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79.440000</w:t>
            </w:r>
          </w:p>
        </w:tc>
      </w:tr>
      <w:tr w:rsidR="00DC4D66" w:rsidRPr="00DC4D66" w:rsidTr="00DC4D66"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1.02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3.0103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4.022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4.022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4.022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4.022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28.64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48.59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38.27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44.46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69.91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65.63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75.05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68.89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54.47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52.44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66.60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55.140000</w:t>
            </w:r>
          </w:p>
        </w:tc>
      </w:tr>
      <w:tr w:rsidR="00DC4D66" w:rsidRPr="00DC4D66" w:rsidTr="00DC4D66"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204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3.31133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0.000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0.000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0.000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0.00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10.41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34.21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7.79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17.56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7.26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18.05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28.50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30.90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2.49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12.26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22.20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17.650000</w:t>
            </w:r>
          </w:p>
        </w:tc>
      </w:tr>
      <w:tr w:rsidR="00DC4D66" w:rsidRPr="00DC4D66" w:rsidTr="00DC4D66"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409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3.61236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0.000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0.000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0.000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0.00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11.52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9.05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8.08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3.68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0.00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2.78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0.00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6.38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15.16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2.86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8.93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10.110000</w:t>
            </w:r>
          </w:p>
        </w:tc>
      </w:tr>
      <w:tr w:rsidR="00DC4D66" w:rsidRPr="00DC4D66" w:rsidTr="00DC4D66"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818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3.91285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0.000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0.000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0.00000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0.00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0.00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6.40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5.57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4.06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0.00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11.67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6.36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7.56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28.01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20.60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20.77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18"/>
                <w:szCs w:val="20"/>
                <w:lang w:eastAsia="pt-BR"/>
              </w:rPr>
              <w:t>11.840000</w:t>
            </w:r>
          </w:p>
        </w:tc>
      </w:tr>
    </w:tbl>
    <w:p w:rsidR="00DC4D66" w:rsidRDefault="00DC4D66"/>
    <w:p w:rsidR="00DC4D66" w:rsidRDefault="00DC4D66">
      <w:r>
        <w:t>Figure 1B</w:t>
      </w:r>
    </w:p>
    <w:tbl>
      <w:tblPr>
        <w:tblW w:w="4581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7"/>
        <w:gridCol w:w="1276"/>
        <w:gridCol w:w="1087"/>
        <w:gridCol w:w="1087"/>
        <w:gridCol w:w="1087"/>
        <w:gridCol w:w="1088"/>
        <w:gridCol w:w="642"/>
        <w:gridCol w:w="531"/>
        <w:gridCol w:w="531"/>
        <w:gridCol w:w="642"/>
        <w:gridCol w:w="642"/>
        <w:gridCol w:w="531"/>
        <w:gridCol w:w="531"/>
        <w:gridCol w:w="531"/>
        <w:gridCol w:w="642"/>
        <w:gridCol w:w="642"/>
        <w:gridCol w:w="531"/>
        <w:gridCol w:w="531"/>
      </w:tblGrid>
      <w:tr w:rsidR="00DC4D66" w:rsidRPr="00DC4D66" w:rsidTr="00DC4D66"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ncentraçao</w:t>
            </w:r>
            <w:proofErr w:type="spellEnd"/>
          </w:p>
        </w:tc>
        <w:tc>
          <w:tcPr>
            <w:tcW w:w="162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luconazole</w:t>
            </w:r>
            <w:proofErr w:type="spellEnd"/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IC</w:t>
            </w:r>
            <w:r w:rsidRPr="00DC4D66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pt-BR"/>
              </w:rPr>
              <w:t>50</w:t>
            </w: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= 16.8 </w:t>
            </w:r>
            <w:r w:rsidRPr="00DC4D66">
              <w:rPr>
                <w:rFonts w:ascii="Symbol" w:eastAsia="Times New Roman" w:hAnsi="Symbol" w:cs="Arial"/>
                <w:sz w:val="20"/>
                <w:szCs w:val="20"/>
                <w:lang w:eastAsia="pt-BR"/>
              </w:rPr>
              <w:sym w:font="Symbol" w:char="F06D"/>
            </w: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/</w:t>
            </w:r>
            <w:proofErr w:type="spellStart"/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</w:t>
            </w:r>
            <w:proofErr w:type="spellEnd"/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87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P1 (IC</w:t>
            </w:r>
            <w:r w:rsidRPr="00DC4D66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pt-BR"/>
              </w:rPr>
              <w:t>50</w:t>
            </w: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= 2.7 </w:t>
            </w:r>
            <w:r w:rsidRPr="00DC4D66">
              <w:rPr>
                <w:rFonts w:ascii="Symbol" w:eastAsia="Times New Roman" w:hAnsi="Symbol" w:cs="Arial"/>
                <w:sz w:val="20"/>
                <w:szCs w:val="20"/>
                <w:lang w:eastAsia="pt-BR"/>
              </w:rPr>
              <w:sym w:font="Symbol" w:char="F06D"/>
            </w: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/</w:t>
            </w:r>
            <w:proofErr w:type="spellStart"/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</w:t>
            </w:r>
            <w:proofErr w:type="spellEnd"/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837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P2 (IC</w:t>
            </w:r>
            <w:r w:rsidRPr="00DC4D66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pt-BR"/>
              </w:rPr>
              <w:t>50</w:t>
            </w: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= 8.0 </w:t>
            </w:r>
            <w:r w:rsidRPr="00DC4D66">
              <w:rPr>
                <w:rFonts w:ascii="Symbol" w:eastAsia="Times New Roman" w:hAnsi="Symbol" w:cs="Arial"/>
                <w:sz w:val="20"/>
                <w:szCs w:val="20"/>
                <w:lang w:eastAsia="pt-BR"/>
              </w:rPr>
              <w:sym w:font="Symbol" w:char="F06D"/>
            </w: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/</w:t>
            </w:r>
            <w:proofErr w:type="spellStart"/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</w:t>
            </w:r>
            <w:proofErr w:type="spellEnd"/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87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P3 (IC</w:t>
            </w:r>
            <w:r w:rsidRPr="00DC4D66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pt-BR"/>
              </w:rPr>
              <w:t>50</w:t>
            </w: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= 6.3 </w:t>
            </w:r>
            <w:r w:rsidRPr="00DC4D66">
              <w:rPr>
                <w:rFonts w:ascii="Symbol" w:eastAsia="Times New Roman" w:hAnsi="Symbol" w:cs="Arial"/>
                <w:sz w:val="20"/>
                <w:szCs w:val="20"/>
                <w:lang w:eastAsia="pt-BR"/>
              </w:rPr>
              <w:sym w:font="Symbol" w:char="F06D"/>
            </w: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/</w:t>
            </w:r>
            <w:proofErr w:type="spellStart"/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</w:t>
            </w:r>
            <w:proofErr w:type="spellEnd"/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</w:p>
        </w:tc>
      </w:tr>
      <w:tr w:rsidR="00DC4D66" w:rsidRPr="00DC4D66" w:rsidTr="00DC4D66"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0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0.000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0.000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0.000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0.0000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0.0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5.3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7.2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5.0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8.4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2.5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2.5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0.6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5.2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7.6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2.69</w:t>
            </w:r>
          </w:p>
        </w:tc>
      </w:tr>
      <w:tr w:rsidR="00DC4D66" w:rsidRPr="00DC4D66" w:rsidTr="00DC4D66"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0309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0.744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0.744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0.744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0.7440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1.1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.3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.9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2.4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5.9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4.1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.9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1.5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2.4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.2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3.2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.54</w:t>
            </w:r>
          </w:p>
        </w:tc>
      </w:tr>
      <w:tr w:rsidR="00DC4D66" w:rsidRPr="00DC4D66" w:rsidTr="00DC4D66"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20412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.978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.978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.978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.9780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.5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.4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.9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.9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3.4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2.9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.4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.7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4.3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2.2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.5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.53</w:t>
            </w:r>
          </w:p>
        </w:tc>
      </w:tr>
      <w:tr w:rsidR="00DC4D66" w:rsidRPr="00DC4D66" w:rsidTr="00DC4D66"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50515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0.178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0.178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0.178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0.1780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.2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9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.56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9.0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.4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.9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.91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.98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.38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.8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.39</w:t>
            </w:r>
          </w:p>
        </w:tc>
      </w:tr>
      <w:tr w:rsidR="00DC4D66" w:rsidRPr="00DC4D66" w:rsidTr="00DC4D66"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80618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0.567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0.567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0.567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0.5670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2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1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.56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.8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63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39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4.51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98</w:t>
            </w:r>
          </w:p>
        </w:tc>
      </w:tr>
      <w:tr w:rsidR="00DC4D66" w:rsidRPr="00DC4D66" w:rsidTr="00DC4D66"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10721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.389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.389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.389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.3890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3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.45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.1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.92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04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.6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0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.19</w:t>
            </w:r>
          </w:p>
        </w:tc>
      </w:tr>
      <w:tr w:rsidR="00DC4D66" w:rsidRPr="00DC4D66" w:rsidTr="00DC4D66"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40824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3.011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3.011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3.011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3.0110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.6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0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0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.5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.1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.69</w:t>
            </w:r>
          </w:p>
        </w:tc>
      </w:tr>
      <w:tr w:rsidR="00DC4D66" w:rsidRPr="00DC4D66" w:rsidTr="00DC4D66"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1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70927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4.100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4.100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4.100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4.1000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.6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5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29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</w:tr>
      <w:tr w:rsidR="00DC4D66" w:rsidRPr="00DC4D66" w:rsidTr="00DC4D66"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02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.0103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.022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.022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.022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.0220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.74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.37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.57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.96</w:t>
            </w:r>
          </w:p>
        </w:tc>
      </w:tr>
      <w:tr w:rsidR="00DC4D66" w:rsidRPr="00DC4D66" w:rsidTr="00DC4D66"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lastRenderedPageBreak/>
              <w:t>204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.31133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0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0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0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00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.42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</w:tr>
      <w:tr w:rsidR="00DC4D66" w:rsidRPr="00DC4D66" w:rsidTr="00DC4D66"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09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.61236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0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0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0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00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</w:tr>
      <w:tr w:rsidR="00DC4D66" w:rsidRPr="00DC4D66" w:rsidTr="00DC4D66"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18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.912859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0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0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0000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00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</w:tr>
    </w:tbl>
    <w:p w:rsidR="00DC4D66" w:rsidRDefault="00DC4D66"/>
    <w:p w:rsidR="00DC4D66" w:rsidRDefault="00DC4D66">
      <w:r>
        <w:t>Figure 1C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14"/>
        <w:gridCol w:w="1276"/>
        <w:gridCol w:w="1087"/>
        <w:gridCol w:w="1087"/>
        <w:gridCol w:w="1087"/>
        <w:gridCol w:w="1087"/>
        <w:gridCol w:w="659"/>
        <w:gridCol w:w="659"/>
        <w:gridCol w:w="659"/>
        <w:gridCol w:w="666"/>
        <w:gridCol w:w="660"/>
        <w:gridCol w:w="660"/>
        <w:gridCol w:w="660"/>
        <w:gridCol w:w="666"/>
        <w:gridCol w:w="660"/>
        <w:gridCol w:w="660"/>
        <w:gridCol w:w="660"/>
        <w:gridCol w:w="663"/>
      </w:tblGrid>
      <w:tr w:rsidR="00DC4D66" w:rsidRPr="00DC4D66" w:rsidTr="00DC4D66"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ncentraçao</w:t>
            </w:r>
            <w:proofErr w:type="spellEnd"/>
          </w:p>
        </w:tc>
        <w:tc>
          <w:tcPr>
            <w:tcW w:w="107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luconazole</w:t>
            </w:r>
            <w:proofErr w:type="spellEnd"/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IC</w:t>
            </w:r>
            <w:r w:rsidRPr="00DC4D66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pt-BR"/>
              </w:rPr>
              <w:t>50</w:t>
            </w: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= 9.0 </w:t>
            </w:r>
            <w:r w:rsidRPr="00DC4D66">
              <w:rPr>
                <w:rFonts w:ascii="Symbol" w:eastAsia="Times New Roman" w:hAnsi="Symbol" w:cs="Arial"/>
                <w:sz w:val="20"/>
                <w:szCs w:val="20"/>
                <w:lang w:eastAsia="pt-BR"/>
              </w:rPr>
              <w:sym w:font="Symbol" w:char="F06D"/>
            </w: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/</w:t>
            </w:r>
            <w:proofErr w:type="spellStart"/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</w:t>
            </w:r>
            <w:proofErr w:type="spellEnd"/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07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P1 (IC</w:t>
            </w:r>
            <w:r w:rsidRPr="00DC4D66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pt-BR"/>
              </w:rPr>
              <w:t>50</w:t>
            </w: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= 2570.4 </w:t>
            </w:r>
            <w:r w:rsidRPr="00DC4D66">
              <w:rPr>
                <w:rFonts w:ascii="Symbol" w:eastAsia="Times New Roman" w:hAnsi="Symbol" w:cs="Arial"/>
                <w:sz w:val="20"/>
                <w:szCs w:val="20"/>
                <w:lang w:eastAsia="pt-BR"/>
              </w:rPr>
              <w:sym w:font="Symbol" w:char="F06D"/>
            </w: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/</w:t>
            </w:r>
            <w:proofErr w:type="spellStart"/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</w:t>
            </w:r>
            <w:proofErr w:type="spellEnd"/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07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P2 (IC</w:t>
            </w:r>
            <w:r w:rsidRPr="00DC4D66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pt-BR"/>
              </w:rPr>
              <w:t>50</w:t>
            </w: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= 2754.2 </w:t>
            </w:r>
            <w:r w:rsidRPr="00DC4D66">
              <w:rPr>
                <w:rFonts w:ascii="Symbol" w:eastAsia="Times New Roman" w:hAnsi="Symbol" w:cs="Arial"/>
                <w:sz w:val="20"/>
                <w:szCs w:val="20"/>
                <w:lang w:eastAsia="pt-BR"/>
              </w:rPr>
              <w:sym w:font="Symbol" w:char="F06D"/>
            </w: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/</w:t>
            </w:r>
            <w:proofErr w:type="spellStart"/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</w:t>
            </w:r>
            <w:proofErr w:type="spellEnd"/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07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P3 (IC</w:t>
            </w:r>
            <w:r w:rsidRPr="00DC4D66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pt-BR"/>
              </w:rPr>
              <w:t>50</w:t>
            </w: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= 1621.8 </w:t>
            </w:r>
            <w:r w:rsidRPr="00DC4D66">
              <w:rPr>
                <w:rFonts w:ascii="Symbol" w:eastAsia="Times New Roman" w:hAnsi="Symbol" w:cs="Arial"/>
                <w:sz w:val="20"/>
                <w:szCs w:val="20"/>
                <w:lang w:eastAsia="pt-BR"/>
              </w:rPr>
              <w:sym w:font="Symbol" w:char="F06D"/>
            </w: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/</w:t>
            </w:r>
            <w:proofErr w:type="spellStart"/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</w:t>
            </w:r>
            <w:proofErr w:type="spellEnd"/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</w:p>
        </w:tc>
      </w:tr>
      <w:tr w:rsidR="00DC4D66" w:rsidRPr="00DC4D66" w:rsidTr="00DC4D66"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0.00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0.00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0.00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0.00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0.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0.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0.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0.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0.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0.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0.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0.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0.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0.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0.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0.00</w:t>
            </w:r>
          </w:p>
        </w:tc>
      </w:tr>
      <w:tr w:rsidR="00DC4D66" w:rsidRPr="00DC4D66" w:rsidTr="00DC4D66"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0309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2.28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2.28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2.28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2.28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8.1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1.0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7.6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2.7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0.3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7.0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9.7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0.3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5.1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7.3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3.5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5.22</w:t>
            </w:r>
          </w:p>
        </w:tc>
      </w:tr>
      <w:tr w:rsidR="00DC4D66" w:rsidRPr="00DC4D66" w:rsidTr="00DC4D66"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20412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9.468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9.468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9.468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9.468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4.7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8.1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6.5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5.8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1.2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7.6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3.9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2.3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9.0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1.7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4.2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0.91</w:t>
            </w:r>
          </w:p>
        </w:tc>
      </w:tr>
      <w:tr w:rsidR="00DC4D66" w:rsidRPr="00DC4D66" w:rsidTr="00DC4D66"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50515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.334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.334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.334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.334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2.7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9.1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4.4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1.5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5.6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2.1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1.8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0.6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0.4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6.7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4.2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9.19</w:t>
            </w:r>
          </w:p>
        </w:tc>
      </w:tr>
      <w:tr w:rsidR="00DC4D66" w:rsidRPr="00DC4D66" w:rsidTr="00DC4D66"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80618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.544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.544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.544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.544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5.5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3.8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6.1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4.9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3.9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8.7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0.7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1.0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6.3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3.9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6.6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6.78</w:t>
            </w:r>
          </w:p>
        </w:tc>
      </w:tr>
      <w:tr w:rsidR="00DC4D66" w:rsidRPr="00DC4D66" w:rsidTr="00DC4D66"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10721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1.497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1.497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1.497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1.497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1.5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1.2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8.6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4.0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2.7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2.1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4.9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4.3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5.4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6.2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5.7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8.43</w:t>
            </w:r>
          </w:p>
        </w:tc>
      </w:tr>
      <w:tr w:rsidR="00DC4D66" w:rsidRPr="00DC4D66" w:rsidTr="00DC4D66"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40824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.216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.216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.216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.216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3.3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5.6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4.7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4.2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2.5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5.9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3.9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8.8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0.5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0.4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6.2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5.96</w:t>
            </w:r>
          </w:p>
        </w:tc>
      </w:tr>
      <w:tr w:rsidR="00DC4D66" w:rsidRPr="00DC4D66" w:rsidTr="00DC4D66"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1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70927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.119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.119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.119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.119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2.0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0.9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6.8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1.2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4.1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3.0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9.6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5.3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2.4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3.2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8.7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1.14</w:t>
            </w:r>
          </w:p>
        </w:tc>
      </w:tr>
      <w:tr w:rsidR="00DC4D66" w:rsidRPr="00DC4D66" w:rsidTr="00DC4D66"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02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.0103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.114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.114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.114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.114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5.9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5.6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8.8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7.0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3.7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9.6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7.7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0.3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</w:t>
            </w:r>
            <w:proofErr w:type="gramStart"/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93</w:t>
            </w:r>
            <w:proofErr w:type="gram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2.4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1.4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5.35</w:t>
            </w:r>
          </w:p>
        </w:tc>
      </w:tr>
      <w:tr w:rsidR="00DC4D66" w:rsidRPr="00DC4D66" w:rsidTr="00DC4D66"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4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.31133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.772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.772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.772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.772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6.2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2.5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4.5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4.2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0.3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0.0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9.2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.7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9.1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1.6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6.8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.98</w:t>
            </w:r>
          </w:p>
        </w:tc>
      </w:tr>
      <w:tr w:rsidR="00DC4D66" w:rsidRPr="00DC4D66" w:rsidTr="00DC4D66"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09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.61236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.831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.831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.831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.831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8.2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0.8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3.4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9.9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4.0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7.1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0.3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8.6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8.2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2.1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0.3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.22</w:t>
            </w:r>
          </w:p>
        </w:tc>
      </w:tr>
      <w:tr w:rsidR="00DC4D66" w:rsidRPr="00DC4D66" w:rsidTr="00DC4D66"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18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.91285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.287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.287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.287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.287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6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2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.3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.2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9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8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.3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.8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.3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.63</w:t>
            </w:r>
          </w:p>
        </w:tc>
      </w:tr>
    </w:tbl>
    <w:p w:rsidR="00DC4D66" w:rsidRDefault="00DC4D66"/>
    <w:p w:rsidR="00DC4D66" w:rsidRDefault="00DC4D66">
      <w:r>
        <w:t>Figure 1D</w:t>
      </w:r>
    </w:p>
    <w:tbl>
      <w:tblPr>
        <w:tblW w:w="4619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6"/>
        <w:gridCol w:w="1276"/>
        <w:gridCol w:w="1087"/>
        <w:gridCol w:w="1087"/>
        <w:gridCol w:w="1087"/>
        <w:gridCol w:w="1087"/>
        <w:gridCol w:w="642"/>
        <w:gridCol w:w="531"/>
        <w:gridCol w:w="531"/>
        <w:gridCol w:w="642"/>
        <w:gridCol w:w="642"/>
        <w:gridCol w:w="642"/>
        <w:gridCol w:w="531"/>
        <w:gridCol w:w="532"/>
        <w:gridCol w:w="642"/>
        <w:gridCol w:w="642"/>
        <w:gridCol w:w="531"/>
        <w:gridCol w:w="532"/>
      </w:tblGrid>
      <w:tr w:rsidR="00DC4D66" w:rsidRPr="00DC4D66" w:rsidTr="00DC4D66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ncentraçao</w:t>
            </w:r>
            <w:proofErr w:type="spellEnd"/>
          </w:p>
        </w:tc>
        <w:tc>
          <w:tcPr>
            <w:tcW w:w="161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luconazole</w:t>
            </w:r>
            <w:proofErr w:type="spellEnd"/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IC</w:t>
            </w:r>
            <w:r w:rsidRPr="00DC4D66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pt-BR"/>
              </w:rPr>
              <w:t>50</w:t>
            </w: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= 9.3 </w:t>
            </w:r>
            <w:r w:rsidRPr="00DC4D66">
              <w:rPr>
                <w:rFonts w:ascii="Symbol" w:eastAsia="Times New Roman" w:hAnsi="Symbol" w:cs="Arial"/>
                <w:sz w:val="20"/>
                <w:szCs w:val="20"/>
                <w:lang w:eastAsia="pt-BR"/>
              </w:rPr>
              <w:sym w:font="Symbol" w:char="F06D"/>
            </w: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/</w:t>
            </w:r>
            <w:proofErr w:type="spellStart"/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</w:t>
            </w:r>
            <w:proofErr w:type="spellEnd"/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87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P1 (IC</w:t>
            </w:r>
            <w:r w:rsidRPr="00DC4D66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pt-BR"/>
              </w:rPr>
              <w:t>50</w:t>
            </w: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= 2.6 </w:t>
            </w:r>
            <w:r w:rsidRPr="00DC4D66">
              <w:rPr>
                <w:rFonts w:ascii="Symbol" w:eastAsia="Times New Roman" w:hAnsi="Symbol" w:cs="Arial"/>
                <w:sz w:val="20"/>
                <w:szCs w:val="20"/>
                <w:lang w:eastAsia="pt-BR"/>
              </w:rPr>
              <w:sym w:font="Symbol" w:char="F06D"/>
            </w: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/</w:t>
            </w:r>
            <w:proofErr w:type="spellStart"/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</w:t>
            </w:r>
            <w:proofErr w:type="spellEnd"/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87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P2 (IC</w:t>
            </w:r>
            <w:r w:rsidRPr="00DC4D66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pt-BR"/>
              </w:rPr>
              <w:t>50</w:t>
            </w: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= 5.3 </w:t>
            </w:r>
            <w:r w:rsidRPr="00DC4D66">
              <w:rPr>
                <w:rFonts w:ascii="Symbol" w:eastAsia="Times New Roman" w:hAnsi="Symbol" w:cs="Arial"/>
                <w:sz w:val="20"/>
                <w:szCs w:val="20"/>
                <w:lang w:eastAsia="pt-BR"/>
              </w:rPr>
              <w:sym w:font="Symbol" w:char="F06D"/>
            </w: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/</w:t>
            </w:r>
            <w:proofErr w:type="spellStart"/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</w:t>
            </w:r>
            <w:proofErr w:type="spellEnd"/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87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P3 (IC</w:t>
            </w:r>
            <w:r w:rsidRPr="00DC4D66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pt-BR"/>
              </w:rPr>
              <w:t>50</w:t>
            </w: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= 3.7 </w:t>
            </w:r>
            <w:r w:rsidRPr="00DC4D66">
              <w:rPr>
                <w:rFonts w:ascii="Symbol" w:eastAsia="Times New Roman" w:hAnsi="Symbol" w:cs="Arial"/>
                <w:sz w:val="20"/>
                <w:szCs w:val="20"/>
                <w:lang w:eastAsia="pt-BR"/>
              </w:rPr>
              <w:sym w:font="Symbol" w:char="F06D"/>
            </w: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/</w:t>
            </w:r>
            <w:proofErr w:type="spellStart"/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</w:t>
            </w:r>
            <w:proofErr w:type="spellEnd"/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</w:p>
        </w:tc>
      </w:tr>
      <w:tr w:rsidR="00DC4D66" w:rsidRPr="00DC4D66" w:rsidTr="00DC4D66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0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0.000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0.000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0.000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0.0000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0.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5.3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7.2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0.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0.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0.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6.4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6.4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0.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0.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8.8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4.92</w:t>
            </w:r>
          </w:p>
        </w:tc>
      </w:tr>
      <w:tr w:rsidR="00DC4D66" w:rsidRPr="00DC4D66" w:rsidTr="00DC4D66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0309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2.280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2.280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2.280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2.2800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.9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.0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.7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2.8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4.5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6.6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2.5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5.8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.1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.53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7.58</w:t>
            </w:r>
          </w:p>
        </w:tc>
      </w:tr>
      <w:tr w:rsidR="00DC4D66" w:rsidRPr="00DC4D66" w:rsidTr="00DC4D66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20412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9.468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9.468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9.468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9.4680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.2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1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.6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3.3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.2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.76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.16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.4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.75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.2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5.60</w:t>
            </w:r>
          </w:p>
        </w:tc>
      </w:tr>
      <w:tr w:rsidR="00DC4D66" w:rsidRPr="00DC4D66" w:rsidTr="00DC4D66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50515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.334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.334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.334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5.3340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.3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0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4.5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.3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.0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.3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.7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.8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.6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.50</w:t>
            </w:r>
          </w:p>
        </w:tc>
      </w:tr>
      <w:tr w:rsidR="00DC4D66" w:rsidRPr="00DC4D66" w:rsidTr="00DC4D66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80618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.544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.544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.544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.5440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27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.9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.2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02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.39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1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.5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38</w:t>
            </w:r>
          </w:p>
        </w:tc>
      </w:tr>
      <w:tr w:rsidR="00DC4D66" w:rsidRPr="00DC4D66" w:rsidTr="00DC4D66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10721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1.497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1.497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1.497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1.4970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34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.6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.2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.77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83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.48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.34</w:t>
            </w:r>
          </w:p>
        </w:tc>
      </w:tr>
      <w:tr w:rsidR="00DC4D66" w:rsidRPr="00DC4D66" w:rsidTr="00DC4D66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40824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.216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.216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.216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6.2160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.58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6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6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.99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.74</w:t>
            </w:r>
          </w:p>
        </w:tc>
      </w:tr>
      <w:tr w:rsidR="00DC4D66" w:rsidRPr="00DC4D66" w:rsidTr="00DC4D66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1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70927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.119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.119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.119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4.1190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4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</w:tr>
      <w:tr w:rsidR="00DC4D66" w:rsidRPr="00DC4D66" w:rsidTr="00DC4D66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02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.0103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.114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.114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.114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.1140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</w:tr>
      <w:tr w:rsidR="00DC4D66" w:rsidRPr="00DC4D66" w:rsidTr="00DC4D66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4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.31133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.772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.772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.772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4.7720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</w:tr>
      <w:tr w:rsidR="00DC4D66" w:rsidRPr="00DC4D66" w:rsidTr="00DC4D66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09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.61236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.831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.831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.831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.8310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</w:tr>
      <w:tr w:rsidR="00DC4D66" w:rsidRPr="00DC4D66" w:rsidTr="00DC4D66"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18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.91285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.287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.287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.28700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7.2870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</w:tr>
    </w:tbl>
    <w:p w:rsidR="00DC4D66" w:rsidRDefault="00DC4D66"/>
    <w:p w:rsidR="00DC4D66" w:rsidRDefault="00DC4D66">
      <w:r>
        <w:lastRenderedPageBreak/>
        <w:t>Figure 1E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6"/>
        <w:gridCol w:w="966"/>
        <w:gridCol w:w="824"/>
        <w:gridCol w:w="824"/>
        <w:gridCol w:w="825"/>
        <w:gridCol w:w="825"/>
        <w:gridCol w:w="825"/>
        <w:gridCol w:w="825"/>
        <w:gridCol w:w="825"/>
        <w:gridCol w:w="825"/>
        <w:gridCol w:w="825"/>
        <w:gridCol w:w="825"/>
        <w:gridCol w:w="825"/>
        <w:gridCol w:w="825"/>
        <w:gridCol w:w="825"/>
        <w:gridCol w:w="825"/>
        <w:gridCol w:w="825"/>
        <w:gridCol w:w="825"/>
      </w:tblGrid>
      <w:tr w:rsidR="00DC4D66" w:rsidRPr="00DC4D66" w:rsidTr="00DC4D66"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ncentraçao</w:t>
            </w:r>
            <w:proofErr w:type="spellEnd"/>
          </w:p>
        </w:tc>
        <w:tc>
          <w:tcPr>
            <w:tcW w:w="107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luconazole</w:t>
            </w:r>
            <w:proofErr w:type="spellEnd"/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IC</w:t>
            </w:r>
            <w:r w:rsidRPr="00DC4D66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pt-BR"/>
              </w:rPr>
              <w:t>50</w:t>
            </w: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= 271.3 </w:t>
            </w:r>
            <w:r w:rsidRPr="00DC4D66">
              <w:rPr>
                <w:rFonts w:ascii="Symbol" w:eastAsia="Times New Roman" w:hAnsi="Symbol" w:cs="Arial"/>
                <w:sz w:val="20"/>
                <w:szCs w:val="20"/>
                <w:lang w:eastAsia="pt-BR"/>
              </w:rPr>
              <w:sym w:font="Symbol" w:char="F06D"/>
            </w: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/</w:t>
            </w:r>
            <w:proofErr w:type="spellStart"/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</w:t>
            </w:r>
            <w:proofErr w:type="spellEnd"/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07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P1 (IC</w:t>
            </w:r>
            <w:r w:rsidRPr="00DC4D66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pt-BR"/>
              </w:rPr>
              <w:t>50</w:t>
            </w: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= 1621.8 </w:t>
            </w:r>
            <w:r w:rsidRPr="00DC4D66">
              <w:rPr>
                <w:rFonts w:ascii="Symbol" w:eastAsia="Times New Roman" w:hAnsi="Symbol" w:cs="Arial"/>
                <w:sz w:val="20"/>
                <w:szCs w:val="20"/>
                <w:lang w:eastAsia="pt-BR"/>
              </w:rPr>
              <w:sym w:font="Symbol" w:char="F06D"/>
            </w: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/</w:t>
            </w:r>
            <w:proofErr w:type="spellStart"/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</w:t>
            </w:r>
            <w:proofErr w:type="spellEnd"/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07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P2 (IC</w:t>
            </w:r>
            <w:r w:rsidRPr="00DC4D66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pt-BR"/>
              </w:rPr>
              <w:t>50</w:t>
            </w: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= 345.5 </w:t>
            </w:r>
            <w:r w:rsidRPr="00DC4D66">
              <w:rPr>
                <w:rFonts w:ascii="Symbol" w:eastAsia="Times New Roman" w:hAnsi="Symbol" w:cs="Arial"/>
                <w:sz w:val="20"/>
                <w:szCs w:val="20"/>
                <w:lang w:eastAsia="pt-BR"/>
              </w:rPr>
              <w:sym w:font="Symbol" w:char="F06D"/>
            </w: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/</w:t>
            </w:r>
            <w:proofErr w:type="spellStart"/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</w:t>
            </w:r>
            <w:proofErr w:type="spellEnd"/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107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P3 (IC</w:t>
            </w:r>
            <w:r w:rsidRPr="00DC4D66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pt-BR"/>
              </w:rPr>
              <w:t>50</w:t>
            </w: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= 1949.8 </w:t>
            </w:r>
            <w:r w:rsidRPr="00DC4D66">
              <w:rPr>
                <w:rFonts w:ascii="Symbol" w:eastAsia="Times New Roman" w:hAnsi="Symbol" w:cs="Arial"/>
                <w:sz w:val="20"/>
                <w:szCs w:val="20"/>
                <w:lang w:eastAsia="pt-BR"/>
              </w:rPr>
              <w:sym w:font="Symbol" w:char="F06D"/>
            </w: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/</w:t>
            </w:r>
            <w:proofErr w:type="spellStart"/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</w:t>
            </w:r>
            <w:proofErr w:type="spellEnd"/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</w:p>
        </w:tc>
      </w:tr>
      <w:tr w:rsidR="00DC4D66" w:rsidRPr="00DC4D66" w:rsidTr="00DC4D66"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0.00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0.00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0.00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0.00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0.00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0.00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0.00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0.00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0.00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0.00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0.00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0.00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0.00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0.00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0.00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0.000000</w:t>
            </w:r>
          </w:p>
        </w:tc>
      </w:tr>
      <w:tr w:rsidR="00DC4D66" w:rsidRPr="00DC4D66" w:rsidTr="00DC4D66"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0309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4.687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4.687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4.687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4.687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8.09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7.85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0.78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7.18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8.70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9.34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9.04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8.15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1.30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8.72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0.17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7.580000</w:t>
            </w:r>
          </w:p>
        </w:tc>
      </w:tr>
      <w:tr w:rsidR="00DC4D66" w:rsidRPr="00DC4D66" w:rsidTr="00DC4D66"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20412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4.541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4.541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4.541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4.541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3.46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5.36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3.34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0.46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9.85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1.69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4.64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6.56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8.88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1.06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2.91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5.040000</w:t>
            </w:r>
          </w:p>
        </w:tc>
      </w:tr>
      <w:tr w:rsidR="00DC4D66" w:rsidRPr="00DC4D66" w:rsidTr="00DC4D66"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50515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3.302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3.302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3.302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3.302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4.16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0.64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4.75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8.31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7.15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5.69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5.91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2.02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3.03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9.77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6.79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6.790000</w:t>
            </w:r>
          </w:p>
        </w:tc>
      </w:tr>
      <w:tr w:rsidR="00DC4D66" w:rsidRPr="00DC4D66" w:rsidTr="00DC4D66"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80618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9.257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9.257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9.257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9.257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2.82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9.93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7.05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3.96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5.60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9.40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2.61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5.26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9.00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0.07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6.36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9.720000</w:t>
            </w:r>
          </w:p>
        </w:tc>
      </w:tr>
      <w:tr w:rsidR="00DC4D66" w:rsidRPr="00DC4D66" w:rsidTr="00DC4D66"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10721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7.034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7.034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7.034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7.034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8.62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8.46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6.80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6.53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1.66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8.11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8.50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7.64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7.94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4.82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1.83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4.680000</w:t>
            </w:r>
          </w:p>
        </w:tc>
      </w:tr>
      <w:tr w:rsidR="00DC4D66" w:rsidRPr="00DC4D66" w:rsidTr="00DC4D66"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40824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1.446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1.446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1.446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1.446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4.99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8.82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6.77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5.03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1.50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0.56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9.10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6.45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6.34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3.90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0.44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3.100000</w:t>
            </w:r>
          </w:p>
        </w:tc>
      </w:tr>
      <w:tr w:rsidR="00DC4D66" w:rsidRPr="00DC4D66" w:rsidTr="00DC4D66"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1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70927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3.56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7.71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8.11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7.71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6.47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.09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7.37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2.63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7.63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8.23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0.54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9.030000</w:t>
            </w:r>
          </w:p>
        </w:tc>
      </w:tr>
      <w:tr w:rsidR="00DC4D66" w:rsidRPr="00DC4D66" w:rsidTr="00DC4D66"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02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.0103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9.19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4.93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0.97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2.75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38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</w:t>
            </w:r>
            <w:proofErr w:type="gramStart"/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830000</w:t>
            </w:r>
            <w:proofErr w:type="gram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52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.15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3.01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7.90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9.04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7.190000</w:t>
            </w:r>
          </w:p>
        </w:tc>
      </w:tr>
      <w:tr w:rsidR="00DC4D66" w:rsidRPr="00DC4D66" w:rsidTr="00DC4D66"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4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.31133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5.78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7.55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0.87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1.31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</w:t>
            </w:r>
            <w:proofErr w:type="gramStart"/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060000</w:t>
            </w:r>
            <w:proofErr w:type="gram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36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.50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.07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5.36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7.09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3.63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6.350000</w:t>
            </w:r>
          </w:p>
        </w:tc>
      </w:tr>
      <w:tr w:rsidR="00DC4D66" w:rsidRPr="00DC4D66" w:rsidTr="00DC4D66"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096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.61236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2.08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.62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.63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</w:t>
            </w:r>
            <w:proofErr w:type="gramStart"/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.150000</w:t>
            </w:r>
            <w:proofErr w:type="gramEnd"/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62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83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40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.77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3.72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.77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-</w:t>
            </w:r>
            <w:proofErr w:type="gramStart"/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600000</w:t>
            </w:r>
            <w:proofErr w:type="gramEnd"/>
          </w:p>
        </w:tc>
      </w:tr>
      <w:tr w:rsidR="00DC4D66" w:rsidRPr="00DC4D66" w:rsidTr="00DC4D66"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182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.91285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00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88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.66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31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10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.42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.03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.0100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.830000</w:t>
            </w:r>
          </w:p>
        </w:tc>
      </w:tr>
    </w:tbl>
    <w:p w:rsidR="00DC4D66" w:rsidRDefault="00DC4D66"/>
    <w:p w:rsidR="00DC4D66" w:rsidRDefault="00DC4D66">
      <w:r>
        <w:t>Figure 1F</w:t>
      </w:r>
    </w:p>
    <w:tbl>
      <w:tblPr>
        <w:tblW w:w="4733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6"/>
        <w:gridCol w:w="1276"/>
        <w:gridCol w:w="1087"/>
        <w:gridCol w:w="1087"/>
        <w:gridCol w:w="1087"/>
        <w:gridCol w:w="1087"/>
        <w:gridCol w:w="642"/>
        <w:gridCol w:w="531"/>
        <w:gridCol w:w="642"/>
        <w:gridCol w:w="642"/>
        <w:gridCol w:w="642"/>
        <w:gridCol w:w="642"/>
        <w:gridCol w:w="531"/>
        <w:gridCol w:w="642"/>
        <w:gridCol w:w="642"/>
        <w:gridCol w:w="642"/>
        <w:gridCol w:w="643"/>
        <w:gridCol w:w="531"/>
      </w:tblGrid>
      <w:tr w:rsidR="00DC4D66" w:rsidRPr="00DC4D66" w:rsidTr="00DC4D66"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Concentraçao</w:t>
            </w:r>
            <w:proofErr w:type="spellEnd"/>
          </w:p>
        </w:tc>
        <w:tc>
          <w:tcPr>
            <w:tcW w:w="1576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proofErr w:type="spellStart"/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Fluconazole</w:t>
            </w:r>
            <w:proofErr w:type="spellEnd"/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(IC</w:t>
            </w:r>
            <w:r w:rsidRPr="00DC4D66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pt-BR"/>
              </w:rPr>
              <w:t>50</w:t>
            </w: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= 271.0 </w:t>
            </w:r>
            <w:r w:rsidRPr="00DC4D66">
              <w:rPr>
                <w:rFonts w:ascii="Symbol" w:eastAsia="Times New Roman" w:hAnsi="Symbol" w:cs="Arial"/>
                <w:sz w:val="20"/>
                <w:szCs w:val="20"/>
                <w:lang w:eastAsia="pt-BR"/>
              </w:rPr>
              <w:sym w:font="Symbol" w:char="F06D"/>
            </w: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/</w:t>
            </w:r>
            <w:proofErr w:type="spellStart"/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</w:t>
            </w:r>
            <w:proofErr w:type="spellEnd"/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89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P1 (IC</w:t>
            </w:r>
            <w:r w:rsidRPr="00DC4D66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pt-BR"/>
              </w:rPr>
              <w:t>50</w:t>
            </w: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= 44.4 </w:t>
            </w:r>
            <w:r w:rsidRPr="00DC4D66">
              <w:rPr>
                <w:rFonts w:ascii="Symbol" w:eastAsia="Times New Roman" w:hAnsi="Symbol" w:cs="Arial"/>
                <w:sz w:val="20"/>
                <w:szCs w:val="20"/>
                <w:lang w:eastAsia="pt-BR"/>
              </w:rPr>
              <w:sym w:font="Symbol" w:char="F06D"/>
            </w: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/</w:t>
            </w:r>
            <w:proofErr w:type="spellStart"/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</w:t>
            </w:r>
            <w:proofErr w:type="spellEnd"/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89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P2 (IC</w:t>
            </w:r>
            <w:r w:rsidRPr="00DC4D66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pt-BR"/>
              </w:rPr>
              <w:t>50</w:t>
            </w: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= 32.4 </w:t>
            </w:r>
            <w:r w:rsidRPr="00DC4D66">
              <w:rPr>
                <w:rFonts w:ascii="Symbol" w:eastAsia="Times New Roman" w:hAnsi="Symbol" w:cs="Arial"/>
                <w:sz w:val="20"/>
                <w:szCs w:val="20"/>
                <w:lang w:eastAsia="pt-BR"/>
              </w:rPr>
              <w:sym w:font="Symbol" w:char="F06D"/>
            </w: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/</w:t>
            </w:r>
            <w:proofErr w:type="spellStart"/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</w:t>
            </w:r>
            <w:proofErr w:type="spellEnd"/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89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AP3 (IC</w:t>
            </w:r>
            <w:r w:rsidRPr="00DC4D66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pt-BR"/>
              </w:rPr>
              <w:t>50</w:t>
            </w: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 xml:space="preserve"> = 45.2 </w:t>
            </w:r>
            <w:r w:rsidRPr="00DC4D66">
              <w:rPr>
                <w:rFonts w:ascii="Symbol" w:eastAsia="Times New Roman" w:hAnsi="Symbol" w:cs="Arial"/>
                <w:sz w:val="20"/>
                <w:szCs w:val="20"/>
                <w:lang w:eastAsia="pt-BR"/>
              </w:rPr>
              <w:sym w:font="Symbol" w:char="F06D"/>
            </w: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g/</w:t>
            </w:r>
            <w:proofErr w:type="spellStart"/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mL</w:t>
            </w:r>
            <w:proofErr w:type="spellEnd"/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)</w:t>
            </w:r>
          </w:p>
        </w:tc>
      </w:tr>
      <w:tr w:rsidR="00DC4D66" w:rsidRPr="00DC4D66" w:rsidTr="00DC4D66"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0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0.000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0.000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0.000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0.0000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1.7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4.6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0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13.6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5.6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0.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0.7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3.6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0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0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03.6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6.38</w:t>
            </w:r>
          </w:p>
        </w:tc>
      </w:tr>
      <w:tr w:rsidR="00DC4D66" w:rsidRPr="00DC4D66" w:rsidTr="00DC4D66"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90309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4.687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4.687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4.687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4.6870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8.6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6.0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9.4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2.1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0.1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4.6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0.1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4.8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7.6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3.1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2.6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4.49</w:t>
            </w:r>
          </w:p>
        </w:tc>
      </w:tr>
      <w:tr w:rsidR="00DC4D66" w:rsidRPr="00DC4D66" w:rsidTr="00DC4D66"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20412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4.541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4.541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4.541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4.5410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4.2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1.7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4.2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3.4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3.2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2.7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5.6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3.8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7.33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6.8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8.9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1.86</w:t>
            </w:r>
          </w:p>
        </w:tc>
      </w:tr>
      <w:tr w:rsidR="00DC4D66" w:rsidRPr="00DC4D66" w:rsidTr="00DC4D66"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50515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3.302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3.302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3.302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3.3020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96.4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8.29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7.2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7.3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4.3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9.2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7.2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7.8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8.5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7.2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8.6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0.00</w:t>
            </w:r>
          </w:p>
        </w:tc>
      </w:tr>
      <w:tr w:rsidR="00DC4D66" w:rsidRPr="00DC4D66" w:rsidTr="00DC4D66"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lastRenderedPageBreak/>
              <w:t>6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80618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9.257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9.257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9.257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9.2570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3.8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3.07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3.9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1.5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5.21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4.84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4.04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8.1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4.2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5.1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4.2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4.56</w:t>
            </w:r>
          </w:p>
        </w:tc>
      </w:tr>
      <w:tr w:rsidR="00DC4D66" w:rsidRPr="00DC4D66" w:rsidTr="00DC4D66"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2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10721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7.034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7.034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7.034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7.0340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8.8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.46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18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42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85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7.52</w:t>
            </w:r>
          </w:p>
        </w:tc>
      </w:tr>
      <w:tr w:rsidR="00DC4D66" w:rsidRPr="00DC4D66" w:rsidTr="00DC4D66"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5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40824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1.446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1.446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1.446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1.4460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6.5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</w:tr>
      <w:tr w:rsidR="00DC4D66" w:rsidRPr="00DC4D66" w:rsidTr="00DC4D66"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51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.70927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0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0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0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00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</w:tr>
      <w:tr w:rsidR="00DC4D66" w:rsidRPr="00DC4D66" w:rsidTr="00DC4D66"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1.02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.0103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0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0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0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00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</w:tr>
      <w:tr w:rsidR="00DC4D66" w:rsidRPr="00DC4D66" w:rsidTr="00DC4D66"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204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.31133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0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0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0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00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</w:tr>
      <w:tr w:rsidR="00DC4D66" w:rsidRPr="00DC4D66" w:rsidTr="00DC4D66"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409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.61236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0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0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0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00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</w:tr>
      <w:tr w:rsidR="00DC4D66" w:rsidRPr="00DC4D66" w:rsidTr="00DC4D66"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818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3.912859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0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0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0000</w:t>
            </w:r>
          </w:p>
        </w:tc>
        <w:tc>
          <w:tcPr>
            <w:tcW w:w="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00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D66" w:rsidRPr="00DC4D66" w:rsidRDefault="00DC4D66" w:rsidP="00DC4D6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pt-BR"/>
              </w:rPr>
            </w:pPr>
            <w:r w:rsidRPr="00DC4D66">
              <w:rPr>
                <w:rFonts w:ascii="Arial" w:eastAsia="Times New Roman" w:hAnsi="Arial" w:cs="Arial"/>
                <w:sz w:val="20"/>
                <w:szCs w:val="20"/>
                <w:lang w:eastAsia="pt-BR"/>
              </w:rPr>
              <w:t>0.00</w:t>
            </w:r>
          </w:p>
        </w:tc>
      </w:tr>
    </w:tbl>
    <w:p w:rsidR="00DC4D66" w:rsidRDefault="00DC4D66"/>
    <w:p w:rsidR="00DC4D66" w:rsidRDefault="00DC4D66">
      <w:bookmarkStart w:id="0" w:name="_GoBack"/>
      <w:bookmarkEnd w:id="0"/>
    </w:p>
    <w:sectPr w:rsidR="00DC4D66" w:rsidSect="00DC4D66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D66"/>
    <w:rsid w:val="00123650"/>
    <w:rsid w:val="001622AA"/>
    <w:rsid w:val="004610D1"/>
    <w:rsid w:val="00DC4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AAD8F7F"/>
  <w15:chartTrackingRefBased/>
  <w15:docId w15:val="{59FC10B1-783F-4C26-A5E6-4A9CDD4C0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36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1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0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3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653</Words>
  <Characters>8930</Characters>
  <Application>Microsoft Office Word</Application>
  <DocSecurity>0</DocSecurity>
  <Lines>74</Lines>
  <Paragraphs>21</Paragraphs>
  <ScaleCrop>false</ScaleCrop>
  <Company/>
  <LinksUpToDate>false</LinksUpToDate>
  <CharactersWithSpaces>10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WIN ROSE ALENCAR DE MENEZES</dc:creator>
  <cp:keywords/>
  <dc:description/>
  <cp:lastModifiedBy>IRWIN ROSE ALENCAR DE MENEZES</cp:lastModifiedBy>
  <cp:revision>1</cp:revision>
  <dcterms:created xsi:type="dcterms:W3CDTF">2018-02-23T13:53:00Z</dcterms:created>
  <dcterms:modified xsi:type="dcterms:W3CDTF">2018-02-23T14:00:00Z</dcterms:modified>
</cp:coreProperties>
</file>